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DD712" w14:textId="615B1043" w:rsidR="00854706" w:rsidRDefault="000B6187" w:rsidP="00854706">
      <w:pPr>
        <w:spacing w:line="200" w:lineRule="atLeas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2174BC">
        <w:rPr>
          <w:rFonts w:ascii="Times New Roman" w:hAnsi="Times New Roman" w:cs="Times New Roman"/>
          <w:b/>
          <w:sz w:val="20"/>
          <w:szCs w:val="20"/>
        </w:rPr>
        <w:t>10</w:t>
      </w:r>
      <w:r w:rsidR="00854706" w:rsidRPr="00854706">
        <w:rPr>
          <w:rFonts w:ascii="Times New Roman" w:hAnsi="Times New Roman" w:cs="Times New Roman"/>
          <w:b/>
          <w:sz w:val="20"/>
          <w:szCs w:val="20"/>
        </w:rPr>
        <w:t xml:space="preserve">. The intersection of downregulated DE-mRNAs and potential target genes of upregulated </w:t>
      </w:r>
      <w:r w:rsidR="00AD22DD">
        <w:rPr>
          <w:rFonts w:ascii="Times New Roman" w:hAnsi="Times New Roman" w:cs="Times New Roman"/>
          <w:b/>
          <w:sz w:val="20"/>
          <w:szCs w:val="20"/>
        </w:rPr>
        <w:t xml:space="preserve">hub </w:t>
      </w:r>
      <w:r w:rsidR="00854706" w:rsidRPr="00854706">
        <w:rPr>
          <w:rFonts w:ascii="Times New Roman" w:hAnsi="Times New Roman" w:cs="Times New Roman"/>
          <w:b/>
          <w:sz w:val="20"/>
          <w:szCs w:val="20"/>
        </w:rPr>
        <w:t>miRNAs.</w:t>
      </w:r>
    </w:p>
    <w:p w14:paraId="777C0AEF" w14:textId="77777777" w:rsidR="00854706" w:rsidRPr="00921DAF" w:rsidRDefault="00854706" w:rsidP="00854706">
      <w:pPr>
        <w:spacing w:line="200" w:lineRule="atLeas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29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66"/>
        <w:gridCol w:w="1660"/>
        <w:gridCol w:w="5750"/>
        <w:gridCol w:w="1289"/>
        <w:gridCol w:w="1275"/>
        <w:gridCol w:w="1560"/>
      </w:tblGrid>
      <w:tr w:rsidR="00921DAF" w:rsidRPr="00657A98" w14:paraId="2FEC641E" w14:textId="77777777" w:rsidTr="000B6187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6212" w14:textId="00D5BA52" w:rsidR="00921DAF" w:rsidRPr="00C0459D" w:rsidRDefault="00921DAF" w:rsidP="00C0459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459D">
              <w:rPr>
                <w:rFonts w:ascii="Times New Roman" w:hAnsi="Times New Roman" w:cs="Times New Roman"/>
                <w:b/>
                <w:sz w:val="20"/>
                <w:szCs w:val="20"/>
              </w:rPr>
              <w:t>Entrez ID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FD8C" w14:textId="5E5EB1F5" w:rsidR="00921DAF" w:rsidRPr="00C0459D" w:rsidRDefault="00921DAF" w:rsidP="00C045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459D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5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8F65" w14:textId="67BE273A" w:rsidR="00921DAF" w:rsidRPr="00C0459D" w:rsidRDefault="00921DAF" w:rsidP="00C045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459D">
              <w:rPr>
                <w:rFonts w:ascii="Times New Roman" w:hAnsi="Times New Roman" w:cs="Times New Roman"/>
                <w:b/>
                <w:sz w:val="20"/>
                <w:szCs w:val="20"/>
              </w:rPr>
              <w:t>Gene titl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DD9F" w14:textId="1690668F" w:rsidR="00921DAF" w:rsidRPr="00C0459D" w:rsidRDefault="00921DAF" w:rsidP="00C045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0459D">
              <w:rPr>
                <w:rFonts w:ascii="Times New Roman" w:hAnsi="Times New Roman" w:cs="Times New Roman"/>
                <w:b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1BFA" w14:textId="748FF4D6" w:rsidR="00921DAF" w:rsidRPr="00C0459D" w:rsidRDefault="00921DAF" w:rsidP="00C045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0459D">
              <w:rPr>
                <w:rFonts w:ascii="Times New Roman" w:hAnsi="Times New Roman" w:cs="Times New Roman"/>
                <w:b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4711" w14:textId="003E7953" w:rsidR="00921DAF" w:rsidRPr="00C0459D" w:rsidRDefault="00921DAF" w:rsidP="00C045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0459D">
              <w:rPr>
                <w:rFonts w:ascii="Times New Roman" w:hAnsi="Times New Roman" w:cs="Times New Roman"/>
                <w:b/>
                <w:sz w:val="20"/>
                <w:szCs w:val="20"/>
              </w:rPr>
              <w:t>adj.P.Val</w:t>
            </w:r>
            <w:proofErr w:type="spellEnd"/>
          </w:p>
        </w:tc>
      </w:tr>
      <w:tr w:rsidR="00657A98" w:rsidRPr="00657A98" w14:paraId="444ABC64" w14:textId="77777777" w:rsidTr="000B6187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C9A001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0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0BF65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11B1</w:t>
            </w:r>
          </w:p>
        </w:tc>
        <w:tc>
          <w:tcPr>
            <w:tcW w:w="5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F564D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steroid 11-Beta Dehydrogenase 1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2B00D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3698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CB5B4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1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793DF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E-12</w:t>
            </w:r>
          </w:p>
        </w:tc>
      </w:tr>
      <w:tr w:rsidR="00657A98" w:rsidRPr="00657A98" w14:paraId="740439C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A20B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4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6FFC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1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E43B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 Binding Cassette Subfamily B Member 1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8A19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664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BFD1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4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9300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E-09</w:t>
            </w:r>
          </w:p>
        </w:tc>
      </w:tr>
      <w:tr w:rsidR="00657A98" w:rsidRPr="00657A98" w14:paraId="1D28193A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8B0A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0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EB79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5CE0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1 Membe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EE3E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846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9CF3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9E-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F309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14</w:t>
            </w:r>
          </w:p>
        </w:tc>
      </w:tr>
      <w:tr w:rsidR="00657A98" w:rsidRPr="00657A98" w14:paraId="7FACB52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C900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7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E1AB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NN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46EF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nin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2F82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275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740B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9B39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8</w:t>
            </w:r>
          </w:p>
        </w:tc>
      </w:tr>
      <w:tr w:rsidR="00657A98" w:rsidRPr="00657A98" w14:paraId="3D26ADEB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D7FB8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9695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A407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oxonase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7C84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570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A5A3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348A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E-09</w:t>
            </w:r>
          </w:p>
        </w:tc>
      </w:tr>
      <w:tr w:rsidR="00657A98" w:rsidRPr="00657A98" w14:paraId="7FBF35E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AF14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9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61F2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DH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530F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nthine Dehydrogen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571B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500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8537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7024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E-18</w:t>
            </w:r>
          </w:p>
        </w:tc>
      </w:tr>
      <w:tr w:rsidR="00657A98" w:rsidRPr="00657A98" w14:paraId="23C8756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3F67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451A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BP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D8CF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aluronan Binding Protein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5F85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455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5BB5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E-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0AAE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9E-12</w:t>
            </w:r>
          </w:p>
        </w:tc>
      </w:tr>
      <w:tr w:rsidR="00657A98" w:rsidRPr="00657A98" w14:paraId="6ABE887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BA330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054E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72F4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amide N-Methyltransfer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D006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273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5017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6768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E-13</w:t>
            </w:r>
          </w:p>
        </w:tc>
      </w:tr>
      <w:tr w:rsidR="00657A98" w:rsidRPr="00657A98" w14:paraId="1AB11A7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517A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6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8B81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ADEB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nase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FBBB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059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1717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2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B949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22</w:t>
            </w:r>
          </w:p>
        </w:tc>
      </w:tr>
      <w:tr w:rsidR="00657A98" w:rsidRPr="00657A98" w14:paraId="43566F7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0E90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861F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267C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uloplasm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4994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1597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9446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14CA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07</w:t>
            </w:r>
          </w:p>
        </w:tc>
      </w:tr>
      <w:tr w:rsidR="00657A98" w:rsidRPr="00657A98" w14:paraId="1ECCF97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F2F6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1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A4FF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A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AB6D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ine Deamin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5E0A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876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737A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1E-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E361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7E-12</w:t>
            </w:r>
          </w:p>
        </w:tc>
      </w:tr>
      <w:tr w:rsidR="00657A98" w:rsidRPr="00657A98" w14:paraId="735F5F7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A915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7556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5431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ment C6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B92E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347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0C2E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1D6E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10</w:t>
            </w:r>
          </w:p>
        </w:tc>
      </w:tr>
      <w:tr w:rsidR="00657A98" w:rsidRPr="00657A98" w14:paraId="08EE66B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D835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3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45BE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MT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56DD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 N-Methyltransfer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416F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483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2DD1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4E-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8E53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13</w:t>
            </w:r>
          </w:p>
        </w:tc>
      </w:tr>
      <w:tr w:rsidR="00657A98" w:rsidRPr="00657A98" w14:paraId="266378F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75E5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BCE2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S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FB89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 Regulator Of WNT Signaling Pathway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9EC5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529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DDF1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4426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E-05</w:t>
            </w:r>
          </w:p>
        </w:tc>
      </w:tr>
      <w:tr w:rsidR="00657A98" w:rsidRPr="00657A98" w14:paraId="7A974383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3E9D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E44E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R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6386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wth Hormone Receptor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F4D4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104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509B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298A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09</w:t>
            </w:r>
          </w:p>
        </w:tc>
      </w:tr>
      <w:tr w:rsidR="00657A98" w:rsidRPr="00657A98" w14:paraId="575171D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5FAA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3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E323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81A8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icotinamide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ribosyltransferase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E84A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6967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321B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9E-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1C57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E-12</w:t>
            </w:r>
          </w:p>
        </w:tc>
      </w:tr>
      <w:tr w:rsidR="00657A98" w:rsidRPr="00657A98" w14:paraId="320881D3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86E5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DCC6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7929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 Family E Membe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F786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592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B078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D509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09</w:t>
            </w:r>
          </w:p>
        </w:tc>
      </w:tr>
      <w:tr w:rsidR="00657A98" w:rsidRPr="00657A98" w14:paraId="4410A8F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9498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5A92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H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6844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lothionein 1H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E369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411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2318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5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2D1A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E-11</w:t>
            </w:r>
          </w:p>
        </w:tc>
      </w:tr>
      <w:tr w:rsidR="00657A98" w:rsidRPr="00657A98" w14:paraId="51C4134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FBEC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77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70CC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LYRP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2B78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oglycan Recognition Protein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8034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1768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25B9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15EF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11</w:t>
            </w:r>
          </w:p>
        </w:tc>
      </w:tr>
      <w:tr w:rsidR="00657A98" w:rsidRPr="00657A98" w14:paraId="34D441F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4487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C9D2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5A32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X-C Motif Chemokine Ligand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1F68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171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B523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DD22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12</w:t>
            </w:r>
          </w:p>
        </w:tc>
      </w:tr>
      <w:tr w:rsidR="00657A98" w:rsidRPr="00657A98" w14:paraId="48495DC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4719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73A5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X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5550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pex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B9CF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997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1D57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754B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08</w:t>
            </w:r>
          </w:p>
        </w:tc>
      </w:tr>
      <w:tr w:rsidR="00657A98" w:rsidRPr="00657A98" w14:paraId="00055E81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E58D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395A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2496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ic Anhydrase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6740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846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EA75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7347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E-17</w:t>
            </w:r>
          </w:p>
        </w:tc>
      </w:tr>
      <w:tr w:rsidR="00657A98" w:rsidRPr="00657A98" w14:paraId="7673C743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2C1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90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552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5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CF5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retory Leukocyte Peptidase Inhibitor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7D4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0100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6D8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E-1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BDB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1E-10</w:t>
            </w:r>
          </w:p>
        </w:tc>
      </w:tr>
      <w:tr w:rsidR="00657A98" w:rsidRPr="00657A98" w14:paraId="5AB0D997" w14:textId="77777777" w:rsidTr="00F258B0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B039B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7302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A4172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10</w:t>
            </w:r>
          </w:p>
        </w:tc>
        <w:tc>
          <w:tcPr>
            <w:tcW w:w="5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18E09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Morphogenetic Protein 10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6C441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9813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7CF44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2E-1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B4446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3E-11</w:t>
            </w:r>
          </w:p>
        </w:tc>
      </w:tr>
      <w:tr w:rsidR="00657A98" w:rsidRPr="00657A98" w14:paraId="08FDA6E7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85C48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91B9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DAC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5074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ylacetamide Deacetyl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47C2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757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B530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C741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</w:t>
            </w:r>
          </w:p>
        </w:tc>
      </w:tr>
      <w:tr w:rsidR="00657A98" w:rsidRPr="00657A98" w14:paraId="7B0DC1D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8AB6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3A2A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8B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472A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8 Subfamily B Membe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0610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206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6AE3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5828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06</w:t>
            </w:r>
          </w:p>
        </w:tc>
      </w:tr>
      <w:tr w:rsidR="00657A98" w:rsidRPr="00657A98" w14:paraId="7BC00C47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17F6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0DA9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D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EED1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Hydroxyphenylpyruvate Dioxygen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92B3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1648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CDEB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8E04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E-06</w:t>
            </w:r>
          </w:p>
        </w:tc>
      </w:tr>
      <w:tr w:rsidR="00657A98" w:rsidRPr="00657A98" w14:paraId="0F120E8C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40AD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81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1788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4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AC93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3 Subfamily A Member 4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6E0F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661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1E36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D1D8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05</w:t>
            </w:r>
          </w:p>
        </w:tc>
      </w:tr>
      <w:tr w:rsidR="00657A98" w:rsidRPr="00657A98" w14:paraId="100CAD0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4D02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3147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58D1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osomucoid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3C15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63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C1F3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62BD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9E-07</w:t>
            </w:r>
          </w:p>
        </w:tc>
      </w:tr>
      <w:tr w:rsidR="00657A98" w:rsidRPr="00657A98" w14:paraId="11663F4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78C4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7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EA29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A4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F75C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4 Member 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6631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534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3E5E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7E7D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8E-07</w:t>
            </w:r>
          </w:p>
        </w:tc>
      </w:tr>
      <w:tr w:rsidR="00657A98" w:rsidRPr="00657A98" w14:paraId="7BD9B867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58F2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0E21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R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F7FC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ment C1r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5B7E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140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D051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A0E7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0E-09</w:t>
            </w:r>
          </w:p>
        </w:tc>
      </w:tr>
      <w:tr w:rsidR="00657A98" w:rsidRPr="00657A98" w14:paraId="596D217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44B3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66A4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8E65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3 Subfamily A Member 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94D7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94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E322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73DD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7E-07</w:t>
            </w:r>
          </w:p>
        </w:tc>
      </w:tr>
      <w:tr w:rsidR="00657A98" w:rsidRPr="00657A98" w14:paraId="046B25A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AF9A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4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8407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LL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D723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glyceride Lip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46EA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9927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66E2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E-2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D052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E-19</w:t>
            </w:r>
          </w:p>
        </w:tc>
      </w:tr>
      <w:tr w:rsidR="00657A98" w:rsidRPr="00657A98" w14:paraId="4F2A4E4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0168A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6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D7FA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ITRK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7FDF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IT And NTRK Like Family Member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7D39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988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C108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212D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11</w:t>
            </w:r>
          </w:p>
        </w:tc>
      </w:tr>
      <w:tr w:rsidR="00657A98" w:rsidRPr="00657A98" w14:paraId="2E7BB523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9B0C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1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01BA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G4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1F9E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oglycan 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D3F7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81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9117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F325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E-07</w:t>
            </w:r>
          </w:p>
        </w:tc>
      </w:tr>
      <w:tr w:rsidR="00657A98" w:rsidRPr="00657A98" w14:paraId="57D0D011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0BEA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66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EFCA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DC3B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0B49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Domain Containing 3B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DF2B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062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5C7E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2A5D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14</w:t>
            </w:r>
          </w:p>
        </w:tc>
      </w:tr>
      <w:tr w:rsidR="00657A98" w:rsidRPr="00657A98" w14:paraId="358954A7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B076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2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7AB2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B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CA0A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ibbles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kinase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BE43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9658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F2DA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0E-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8574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E-15</w:t>
            </w:r>
          </w:p>
        </w:tc>
      </w:tr>
      <w:tr w:rsidR="00657A98" w:rsidRPr="00657A98" w14:paraId="3916EED7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148E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97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7D07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6395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herin Like And PC-Esterase Domain Containing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2374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9657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EE6D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9EC3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E-06</w:t>
            </w:r>
          </w:p>
        </w:tc>
      </w:tr>
      <w:tr w:rsidR="00657A98" w:rsidRPr="00657A98" w14:paraId="632216A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57C2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9D4E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X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9030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lothionein 1X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6C37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809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6945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2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57FB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09</w:t>
            </w:r>
          </w:p>
        </w:tc>
      </w:tr>
      <w:tr w:rsidR="00657A98" w:rsidRPr="00657A98" w14:paraId="46CF824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AF55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2855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B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2FF3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ment C8 Beta Cha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52D2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770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1308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E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F168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10</w:t>
            </w:r>
          </w:p>
        </w:tc>
      </w:tr>
      <w:tr w:rsidR="00657A98" w:rsidRPr="00657A98" w14:paraId="1DA7CA5C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57360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7E95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D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F82A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 Family GTPase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4F90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724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2FEC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5D63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2E-10</w:t>
            </w:r>
          </w:p>
        </w:tc>
      </w:tr>
      <w:tr w:rsidR="00657A98" w:rsidRPr="00657A98" w14:paraId="42522C6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ADEB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6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02F7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P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A89A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DP-Glucose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ophosphorylase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0A5B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708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123B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4B21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E-11</w:t>
            </w:r>
          </w:p>
        </w:tc>
      </w:tr>
      <w:tr w:rsidR="00657A98" w:rsidRPr="00657A98" w14:paraId="3154B50C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E166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2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F377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OX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0220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yrobetaine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ydroxylas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6572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661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A9A0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4127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6E-15</w:t>
            </w:r>
          </w:p>
        </w:tc>
      </w:tr>
      <w:tr w:rsidR="00657A98" w:rsidRPr="00657A98" w14:paraId="7BA6375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25D1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4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9D2A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363A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oxide Dismutase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3CC3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509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E818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BAAD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9</w:t>
            </w:r>
          </w:p>
        </w:tc>
      </w:tr>
      <w:tr w:rsidR="00657A98" w:rsidRPr="00657A98" w14:paraId="32E0482A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730F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39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E84D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IP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C0C4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gehog Interacting Prote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F81D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4997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4052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71F1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E-07</w:t>
            </w:r>
          </w:p>
        </w:tc>
      </w:tr>
      <w:tr w:rsidR="00657A98" w:rsidRPr="00657A98" w14:paraId="7294BF8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D3D8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DA4A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FR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2813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F Receptor Subunit Alph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51AE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45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6525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2549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05</w:t>
            </w:r>
          </w:p>
        </w:tc>
      </w:tr>
      <w:tr w:rsidR="00657A98" w:rsidRPr="00657A98" w14:paraId="7E49B01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5B77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BA33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IG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0AF0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Induced Gen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653D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349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A30F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8E-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5953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0E-12</w:t>
            </w:r>
          </w:p>
        </w:tc>
      </w:tr>
      <w:tr w:rsidR="00657A98" w:rsidRPr="00657A98" w14:paraId="5CD9DE1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4ADFA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3516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H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5859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ment Factor H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3217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836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8894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6828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05</w:t>
            </w:r>
          </w:p>
        </w:tc>
      </w:tr>
      <w:tr w:rsidR="00657A98" w:rsidRPr="00657A98" w14:paraId="0E959E76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E86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35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D0D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2</w:t>
            </w:r>
          </w:p>
        </w:tc>
        <w:tc>
          <w:tcPr>
            <w:tcW w:w="5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D4D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ressor Of Cytokine Signaling 2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80D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7034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9E3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4E-1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739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16</w:t>
            </w:r>
          </w:p>
        </w:tc>
      </w:tr>
      <w:tr w:rsidR="00657A98" w:rsidRPr="00657A98" w14:paraId="7442BDE2" w14:textId="77777777" w:rsidTr="00F258B0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ECBB3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3541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D7A04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14L2</w:t>
            </w:r>
          </w:p>
        </w:tc>
        <w:tc>
          <w:tcPr>
            <w:tcW w:w="5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2C6F1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14 Like Lipid Binding 2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AF11D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552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4C0CF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1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9A51D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1E-11</w:t>
            </w:r>
          </w:p>
        </w:tc>
      </w:tr>
      <w:tr w:rsidR="00657A98" w:rsidRPr="00657A98" w14:paraId="066B92A1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B6EF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9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C572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9B06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lesterase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0D22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526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B1C9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5124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E-09</w:t>
            </w:r>
          </w:p>
        </w:tc>
      </w:tr>
      <w:tr w:rsidR="00657A98" w:rsidRPr="00657A98" w14:paraId="11A8D00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4D39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7704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A19E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oxonase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04D7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452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7CD6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0C59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0E-10</w:t>
            </w:r>
          </w:p>
        </w:tc>
      </w:tr>
      <w:tr w:rsidR="00657A98" w:rsidRPr="00657A98" w14:paraId="5BF5ABFA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26448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DE4A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RA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A24A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NF Family Receptor Alpha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DCF4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440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6775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D31A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08</w:t>
            </w:r>
          </w:p>
        </w:tc>
      </w:tr>
      <w:tr w:rsidR="00657A98" w:rsidRPr="00657A98" w14:paraId="59AE156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3828A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3D77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C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E3A2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nithine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arbamylase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A24B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260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04B6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AED4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E-05</w:t>
            </w:r>
          </w:p>
        </w:tc>
      </w:tr>
      <w:tr w:rsidR="00657A98" w:rsidRPr="00657A98" w14:paraId="205930E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83BC8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6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A2AF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37L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E3DB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Division Cycle 37 Lik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33B7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251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E6E0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0A65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11</w:t>
            </w:r>
          </w:p>
        </w:tc>
      </w:tr>
      <w:tr w:rsidR="00657A98" w:rsidRPr="00657A98" w14:paraId="4E35FAF1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56EE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1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C3FC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PRSS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68C8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embrane Serine Protease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AFB5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190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893F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14B6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E-11</w:t>
            </w:r>
          </w:p>
        </w:tc>
      </w:tr>
      <w:tr w:rsidR="00657A98" w:rsidRPr="00657A98" w14:paraId="4B394B0B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8D1A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F04C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TP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7005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yl Ester Transfer Prote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5C0D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094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47FE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CA4C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4E-10</w:t>
            </w:r>
          </w:p>
        </w:tc>
      </w:tr>
      <w:tr w:rsidR="00657A98" w:rsidRPr="00657A98" w14:paraId="7A791D7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0B10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3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5013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C452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36 Ring Finger Prote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6403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888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A3D4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E52B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3E-10</w:t>
            </w:r>
          </w:p>
        </w:tc>
      </w:tr>
      <w:tr w:rsidR="00657A98" w:rsidRPr="00657A98" w14:paraId="0291ABB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C1AE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1AEA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6B54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1 Subfamily A Membe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558D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682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EB14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319C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05</w:t>
            </w:r>
          </w:p>
        </w:tc>
      </w:tr>
      <w:tr w:rsidR="00657A98" w:rsidRPr="00657A98" w14:paraId="3A03B7B7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6121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4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1623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P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2932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l Carrier Protein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3321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648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501F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9D66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6E-10</w:t>
            </w:r>
          </w:p>
        </w:tc>
      </w:tr>
      <w:tr w:rsidR="00657A98" w:rsidRPr="00657A98" w14:paraId="3FA0E5BB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BB01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F163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MT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3BD6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ine--Homocysteine S-Methyltransfer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6039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502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3A1C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2096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0E-06</w:t>
            </w:r>
          </w:p>
        </w:tc>
      </w:tr>
      <w:tr w:rsidR="00657A98" w:rsidRPr="00657A98" w14:paraId="220475F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A064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5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FDFB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7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5FDA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tubule Associated Protein 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0631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332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5E2B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64D6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6E-14</w:t>
            </w:r>
          </w:p>
        </w:tc>
      </w:tr>
      <w:tr w:rsidR="00657A98" w:rsidRPr="00657A98" w14:paraId="664279A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E166A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EB54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C42C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Proto-Oncogene, AP-1 Transcription Factor Subunit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B713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1657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2199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DEB2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E-05</w:t>
            </w:r>
          </w:p>
        </w:tc>
      </w:tr>
      <w:tr w:rsidR="00657A98" w:rsidRPr="00657A98" w14:paraId="7AFFB7E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1D0A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DD64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3470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egulin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999F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135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43CD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F197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4E-13</w:t>
            </w:r>
          </w:p>
        </w:tc>
      </w:tr>
      <w:tr w:rsidR="00657A98" w:rsidRPr="00657A98" w14:paraId="035A287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EE71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3626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2BA1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-Endoperoxide Synthase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B13C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925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35F7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2105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08</w:t>
            </w:r>
          </w:p>
        </w:tc>
      </w:tr>
      <w:tr w:rsidR="00657A98" w:rsidRPr="00657A98" w14:paraId="47512DA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FE41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DB49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6298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c-Oxaloacetic Transaminas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4C32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88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F096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89FA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E-12</w:t>
            </w:r>
          </w:p>
        </w:tc>
      </w:tr>
      <w:tr w:rsidR="00657A98" w:rsidRPr="00657A98" w14:paraId="4B41C4D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0FAD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29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4EE0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X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BE15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4 Subfamily X Membe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101A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82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83F5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32C9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E-07</w:t>
            </w:r>
          </w:p>
        </w:tc>
      </w:tr>
      <w:tr w:rsidR="00657A98" w:rsidRPr="00657A98" w14:paraId="50A7408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84F5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9303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BPA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ADBB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ment Component 4 Binding Protein Alph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B9E0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640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A1BE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D50F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E-05</w:t>
            </w:r>
          </w:p>
        </w:tc>
      </w:tr>
      <w:tr w:rsidR="00657A98" w:rsidRPr="00657A98" w14:paraId="7416813B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4965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8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7C8F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KU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58B4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ukushi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mall Leucine Rich Proteoglyca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C79E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566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CA63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0CDD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E-11</w:t>
            </w:r>
          </w:p>
        </w:tc>
      </w:tr>
      <w:tr w:rsidR="00657A98" w:rsidRPr="00657A98" w14:paraId="4F40D267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8AE7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AED9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1R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8ACB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peptide Y Receptor Y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5D40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176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4B0B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C4CF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E-06</w:t>
            </w:r>
          </w:p>
        </w:tc>
      </w:tr>
      <w:tr w:rsidR="00657A98" w:rsidRPr="00657A98" w14:paraId="1783852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4A83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6F86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4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5B71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blast Growth Factor 1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D64B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090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E84C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858C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5E-09</w:t>
            </w:r>
          </w:p>
        </w:tc>
      </w:tr>
      <w:tr w:rsidR="00657A98" w:rsidRPr="00657A98" w14:paraId="0DC2545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799A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EAB3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T1A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BD12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otransferase Family 1A Member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45D9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990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8987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E-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E092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E-12</w:t>
            </w:r>
          </w:p>
        </w:tc>
      </w:tr>
      <w:tr w:rsidR="00657A98" w:rsidRPr="00657A98" w14:paraId="05FF8C21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B7841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7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15B3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MT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4FB5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methyltransferase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BE2F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985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F292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B581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-09</w:t>
            </w:r>
          </w:p>
        </w:tc>
      </w:tr>
      <w:tr w:rsidR="00657A98" w:rsidRPr="00657A98" w14:paraId="33B4A9C3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F87A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5192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3633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ly Growth Respons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2BBC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985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9B57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3E56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6</w:t>
            </w:r>
          </w:p>
        </w:tc>
      </w:tr>
      <w:tr w:rsidR="00657A98" w:rsidRPr="00657A98" w14:paraId="5C62742B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75B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633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3</w:t>
            </w:r>
          </w:p>
        </w:tc>
        <w:tc>
          <w:tcPr>
            <w:tcW w:w="5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395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uaporin 3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5CB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7208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262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-1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BD9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09</w:t>
            </w:r>
          </w:p>
        </w:tc>
      </w:tr>
      <w:tr w:rsidR="00657A98" w:rsidRPr="00657A98" w14:paraId="79C4806B" w14:textId="77777777" w:rsidTr="00F258B0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0F6A71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385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733C3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4</w:t>
            </w:r>
          </w:p>
        </w:tc>
        <w:tc>
          <w:tcPr>
            <w:tcW w:w="5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D977D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decan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D79B5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988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6E6A5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E-1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F14A8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09</w:t>
            </w:r>
          </w:p>
        </w:tc>
      </w:tr>
      <w:tr w:rsidR="00657A98" w:rsidRPr="00657A98" w14:paraId="72AFFDE0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F7A3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1494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F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42D5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lothionein 1F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B39C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78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4F18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9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24DD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1E-05</w:t>
            </w:r>
          </w:p>
        </w:tc>
      </w:tr>
      <w:tr w:rsidR="00657A98" w:rsidRPr="00657A98" w14:paraId="6DA3A70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B67F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4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1719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4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F5A0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X-C Motif Chemokine Ligand 1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EF81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76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09A4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C068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7E-05</w:t>
            </w:r>
          </w:p>
        </w:tc>
      </w:tr>
      <w:tr w:rsidR="00657A98" w:rsidRPr="00657A98" w14:paraId="188332E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CDCD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1F23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K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5D8F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hosphoenolpyruvate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kinase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, Mitochondrial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20D7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41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A966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9761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5E-10</w:t>
            </w:r>
          </w:p>
        </w:tc>
      </w:tr>
      <w:tr w:rsidR="00657A98" w:rsidRPr="00657A98" w14:paraId="315FB28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5BC9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198F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5418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uloviral IAP Repeat Containing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F81B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551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FAFE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D19B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2E-07</w:t>
            </w:r>
          </w:p>
        </w:tc>
      </w:tr>
      <w:tr w:rsidR="00657A98" w:rsidRPr="00657A98" w14:paraId="585D6D9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FEDD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3DE9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BC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F3B5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ibin Subunit Beta C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5705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514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4C39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FE12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4E-06</w:t>
            </w:r>
          </w:p>
        </w:tc>
      </w:tr>
      <w:tr w:rsidR="00657A98" w:rsidRPr="00657A98" w14:paraId="2FB4F0E7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1D3D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9538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602C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lesteras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5C15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4196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63AA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43C9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E-05</w:t>
            </w:r>
          </w:p>
        </w:tc>
      </w:tr>
      <w:tr w:rsidR="00657A98" w:rsidRPr="00657A98" w14:paraId="56837B0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AA06A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8DBD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M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5F4E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lycine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dinotransferase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15E8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383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3DFE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21EC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4</w:t>
            </w:r>
          </w:p>
        </w:tc>
      </w:tr>
      <w:tr w:rsidR="00657A98" w:rsidRPr="00657A98" w14:paraId="40F79BF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49BD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90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BFD3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XT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F27C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--Glyoxylate Aminotransferase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72CC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333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EB74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9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ABDF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06</w:t>
            </w:r>
          </w:p>
        </w:tc>
      </w:tr>
      <w:tr w:rsidR="00657A98" w:rsidRPr="00657A98" w14:paraId="5C73BDD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6C20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6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E269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DC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C24F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estin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omain Containing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3AA1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257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2212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FCB3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4E-06</w:t>
            </w:r>
          </w:p>
        </w:tc>
      </w:tr>
      <w:tr w:rsidR="00657A98" w:rsidRPr="00657A98" w14:paraId="1657AB3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7D30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7842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62A2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Like Growth Facto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D084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121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3059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9AF5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06</w:t>
            </w:r>
          </w:p>
        </w:tc>
      </w:tr>
      <w:tr w:rsidR="00657A98" w:rsidRPr="00657A98" w14:paraId="48B4EB1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123D1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4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7EEE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YD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4F5E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YD Domain Containing Ion Transport Regulato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B4F0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013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48A4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996A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7E-08</w:t>
            </w:r>
          </w:p>
        </w:tc>
      </w:tr>
      <w:tr w:rsidR="00657A98" w:rsidRPr="00657A98" w14:paraId="70E5DCC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CBA0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ABB5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M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12BE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peptidase M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D309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953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D7AF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2313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E-09</w:t>
            </w:r>
          </w:p>
        </w:tc>
      </w:tr>
      <w:tr w:rsidR="00657A98" w:rsidRPr="00657A98" w14:paraId="68305EA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365C8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8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4790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S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302E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BP1 Associated Eps Domain Containing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3A5E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908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028B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5FAB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11</w:t>
            </w:r>
          </w:p>
        </w:tc>
      </w:tr>
      <w:tr w:rsidR="00657A98" w:rsidRPr="00657A98" w14:paraId="376F94B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CFA0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0969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DF39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 Family A Member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71F2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86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21A3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8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4990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8E-06</w:t>
            </w:r>
          </w:p>
        </w:tc>
      </w:tr>
      <w:tr w:rsidR="00657A98" w:rsidRPr="00657A98" w14:paraId="4ADADA7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8C490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33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995D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IZ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7190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 Inhibitor Zet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8D26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80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D7D1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E-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5690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E-12</w:t>
            </w:r>
          </w:p>
        </w:tc>
      </w:tr>
      <w:tr w:rsidR="00657A98" w:rsidRPr="00657A98" w14:paraId="7401FDE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B74B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4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9BC3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6701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7 Member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7ABD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62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7ACC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E-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BE9B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E-12</w:t>
            </w:r>
          </w:p>
        </w:tc>
      </w:tr>
      <w:tr w:rsidR="00657A98" w:rsidRPr="00657A98" w14:paraId="3B61512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65A7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94F1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BE04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 Proto-Oncogene 2, Transcription Factor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6C83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723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D004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E-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0E3D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E-13</w:t>
            </w:r>
          </w:p>
        </w:tc>
      </w:tr>
      <w:tr w:rsidR="00657A98" w:rsidRPr="00657A98" w14:paraId="1FE12BC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1FDF0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7945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27A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2914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27A, Member RAS Oncogene Family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BB87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553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F9F9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B3EB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E-11</w:t>
            </w:r>
          </w:p>
        </w:tc>
      </w:tr>
      <w:tr w:rsidR="00657A98" w:rsidRPr="00657A98" w14:paraId="1D4ECC57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82C9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4179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G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8E6A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inogen Gamma Cha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63BF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520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7204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E869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6</w:t>
            </w:r>
          </w:p>
        </w:tc>
      </w:tr>
      <w:tr w:rsidR="00657A98" w:rsidRPr="00657A98" w14:paraId="1F44897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1EBE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5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34BD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PAT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151F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Acylglycerol-3-Phosphate O-Acyltransferase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363C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376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78F5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3432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8</w:t>
            </w:r>
          </w:p>
        </w:tc>
      </w:tr>
      <w:tr w:rsidR="00657A98" w:rsidRPr="00657A98" w14:paraId="4B404EC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945B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5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5120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E40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1F42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ic Helix-Loop-Helix Family Member E4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16DC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36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DB97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7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2122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07</w:t>
            </w:r>
          </w:p>
        </w:tc>
      </w:tr>
      <w:tr w:rsidR="00657A98" w:rsidRPr="00657A98" w14:paraId="0FE7F0B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AB028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4F18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C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1CF3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 Family C Membe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6187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311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45CC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8065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E-05</w:t>
            </w:r>
          </w:p>
        </w:tc>
      </w:tr>
      <w:tr w:rsidR="00657A98" w:rsidRPr="00657A98" w14:paraId="1E999A5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9EC9A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6A72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7BA3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 Specificity Phosphatas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FC68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48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F9D6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758E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E-06</w:t>
            </w:r>
          </w:p>
        </w:tc>
      </w:tr>
      <w:tr w:rsidR="00657A98" w:rsidRPr="00657A98" w14:paraId="69B4715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3A77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C7D9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AB8E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Recepto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49F2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128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B8E1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E-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5DA4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E-13</w:t>
            </w:r>
          </w:p>
        </w:tc>
      </w:tr>
      <w:tr w:rsidR="00657A98" w:rsidRPr="00657A98" w14:paraId="2D29B1EB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3D3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929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4C6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MS2</w:t>
            </w:r>
          </w:p>
        </w:tc>
        <w:tc>
          <w:tcPr>
            <w:tcW w:w="5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15E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myelin Synthase 2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98D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0260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1F2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E-0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1E5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E-07</w:t>
            </w:r>
          </w:p>
        </w:tc>
      </w:tr>
      <w:tr w:rsidR="00657A98" w:rsidRPr="00657A98" w14:paraId="5D4DC7FA" w14:textId="77777777" w:rsidTr="00F258B0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9B54B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43941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0CFFB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36</w:t>
            </w:r>
          </w:p>
        </w:tc>
        <w:tc>
          <w:tcPr>
            <w:tcW w:w="5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BADB2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tricopeptide Repeat Domain 36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7678E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34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091AE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2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5AA3E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18</w:t>
            </w:r>
          </w:p>
        </w:tc>
      </w:tr>
      <w:tr w:rsidR="00A56C98" w:rsidRPr="00657A98" w14:paraId="27B9E62A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DA87A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4FDF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F44D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C Motif Chemokine Ligand 2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1E09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21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13EC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1DD7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65</w:t>
            </w:r>
          </w:p>
        </w:tc>
      </w:tr>
      <w:tr w:rsidR="00A56C98" w:rsidRPr="00657A98" w14:paraId="70FF13A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FB220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63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1396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4BP2L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53FE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DD4 Binding Protein 2 Lik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2307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97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9A55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7B95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2E-11</w:t>
            </w:r>
          </w:p>
        </w:tc>
      </w:tr>
      <w:tr w:rsidR="00A56C98" w:rsidRPr="00657A98" w14:paraId="72A2233B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2CD7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5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0D3D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RNP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C1D9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 And Serine Rich Nuclear Protein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7600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75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CAFC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07C6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6E-10</w:t>
            </w:r>
          </w:p>
        </w:tc>
      </w:tr>
      <w:tr w:rsidR="00A56C98" w:rsidRPr="00657A98" w14:paraId="4BA6AEC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E932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51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F4D3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D4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1932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YVE,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GEF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PH Domain Containing 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792D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594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9381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AB3F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E-08</w:t>
            </w:r>
          </w:p>
        </w:tc>
      </w:tr>
      <w:tr w:rsidR="00A56C98" w:rsidRPr="00657A98" w14:paraId="3432FC9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BA391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ED00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E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ED0D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lothionein 1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F9CF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388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5215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D0B9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07</w:t>
            </w:r>
          </w:p>
        </w:tc>
      </w:tr>
      <w:tr w:rsidR="00A56C98" w:rsidRPr="00657A98" w14:paraId="2927FB7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13168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9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1229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IM14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9FE4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Integral Membrane Protein 1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E00A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764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BEC7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E-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C983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E-12</w:t>
            </w:r>
          </w:p>
        </w:tc>
      </w:tr>
      <w:tr w:rsidR="00A56C98" w:rsidRPr="00657A98" w14:paraId="158EC797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64E9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181E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TKD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0167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ydrogenase E1 And Transketolase Domain Containing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A8D8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627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433A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3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E960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E-11</w:t>
            </w:r>
          </w:p>
        </w:tc>
      </w:tr>
      <w:tr w:rsidR="00A56C98" w:rsidRPr="00657A98" w14:paraId="27AAFDB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BAA0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75F1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1B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68DF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sin IB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18D4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69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4E3D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6425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E-07</w:t>
            </w:r>
          </w:p>
        </w:tc>
      </w:tr>
      <w:tr w:rsidR="00A56C98" w:rsidRPr="00657A98" w14:paraId="1A88896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3F240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9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177D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0215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tin Specific Peptidase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CE2F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80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B48E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E-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8FB2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E-12</w:t>
            </w:r>
          </w:p>
        </w:tc>
      </w:tr>
      <w:tr w:rsidR="00A56C98" w:rsidRPr="00657A98" w14:paraId="09CF7D1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AD8F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1E18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D5A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4FC0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id 5 Alpha-Reductas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5E4D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74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A25A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2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3BEE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18</w:t>
            </w:r>
          </w:p>
        </w:tc>
      </w:tr>
      <w:tr w:rsidR="00A56C98" w:rsidRPr="00657A98" w14:paraId="0283983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E6E4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5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ACB2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HD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16E9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hydrolase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omain Containing 2, Acylglycerol Lip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B75D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938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45F5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998B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E-09</w:t>
            </w:r>
          </w:p>
        </w:tc>
      </w:tr>
      <w:tr w:rsidR="00A56C98" w:rsidRPr="00657A98" w14:paraId="588326FB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365A1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0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E775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LG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4B7F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inate-CoA Ligase GDP-Forming Subunit Bet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17E0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77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BC3F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94E7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E-11</w:t>
            </w:r>
          </w:p>
        </w:tc>
      </w:tr>
      <w:tr w:rsidR="00A56C98" w:rsidRPr="00657A98" w14:paraId="33D705C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B548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6CE1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R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CCBF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oactive Intestinal Peptide Recepto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91EB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4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B37F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F5D3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09</w:t>
            </w:r>
          </w:p>
        </w:tc>
      </w:tr>
      <w:tr w:rsidR="00A56C98" w:rsidRPr="00657A98" w14:paraId="0C6676D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683F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2245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9675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X-C Motif Chemokine Ligand 8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D410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36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38E2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0EB0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4</w:t>
            </w:r>
          </w:p>
        </w:tc>
      </w:tr>
      <w:tr w:rsidR="00A56C98" w:rsidRPr="00657A98" w14:paraId="6C06480C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AE30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45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3C50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YL5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B713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Y Like 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24D1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289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4B24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8B00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06</w:t>
            </w:r>
          </w:p>
        </w:tc>
      </w:tr>
      <w:tr w:rsidR="00A56C98" w:rsidRPr="00657A98" w14:paraId="7ADCF8B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6DB1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2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FB60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G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71EF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AMP-Activated Non-Catalytic Subunit Gamma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C675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283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62F0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6197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12</w:t>
            </w:r>
          </w:p>
        </w:tc>
      </w:tr>
      <w:tr w:rsidR="00A56C98" w:rsidRPr="00657A98" w14:paraId="1A5CCBF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DC38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5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28CB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SS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D730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adipate-Semialdehyde Synth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24A2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278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4859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5417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E-09</w:t>
            </w:r>
          </w:p>
        </w:tc>
      </w:tr>
      <w:tr w:rsidR="00A56C98" w:rsidRPr="00657A98" w14:paraId="60490DF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8BD5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53FF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4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40D4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lavin Containing Dimethylaniline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xygenase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EEE5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70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AF96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F47F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06</w:t>
            </w:r>
          </w:p>
        </w:tc>
      </w:tr>
      <w:tr w:rsidR="00A56C98" w:rsidRPr="00657A98" w14:paraId="1A05AB1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8EBB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8579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B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478F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inogen Beta Cha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0ADE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59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BAC5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04FE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6</w:t>
            </w:r>
          </w:p>
        </w:tc>
      </w:tr>
      <w:tr w:rsidR="00A56C98" w:rsidRPr="00657A98" w14:paraId="0E9FF43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1198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CFBC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AT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4C44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Aminobutyrate Aminotransfer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BE69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18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9075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A829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E-08</w:t>
            </w:r>
          </w:p>
        </w:tc>
      </w:tr>
      <w:tr w:rsidR="00A56C98" w:rsidRPr="00657A98" w14:paraId="3F939E8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84E9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6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B358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5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0FA2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25 Member 1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A2F1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08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C8B2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4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300D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-09</w:t>
            </w:r>
          </w:p>
        </w:tc>
      </w:tr>
      <w:tr w:rsidR="00A56C98" w:rsidRPr="00657A98" w14:paraId="735316A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689C0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9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F4E4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A2D1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or Of G Protein Signaling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FBF0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9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FCE2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37B0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</w:t>
            </w:r>
          </w:p>
        </w:tc>
      </w:tr>
      <w:tr w:rsidR="00A56C98" w:rsidRPr="00657A98" w14:paraId="75BFB261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9DCF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3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EBBC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T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6CF8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amide Nucleotide Transhydrogen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37EA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47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D962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E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5D10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10</w:t>
            </w:r>
          </w:p>
        </w:tc>
      </w:tr>
      <w:tr w:rsidR="00A56C98" w:rsidRPr="00657A98" w14:paraId="4836B0F1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3B1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9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7A9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2</w:t>
            </w:r>
          </w:p>
        </w:tc>
        <w:tc>
          <w:tcPr>
            <w:tcW w:w="5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6E5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Subfamily 4 Group A Member 2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E36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451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E4C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8E-0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107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E-05</w:t>
            </w:r>
          </w:p>
        </w:tc>
      </w:tr>
      <w:tr w:rsidR="00A56C98" w:rsidRPr="00657A98" w14:paraId="4182972A" w14:textId="77777777" w:rsidTr="00F258B0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2EEAF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383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F9B2C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5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4CE94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llular Adhesion Molecule 1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9EAA0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392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EDA8D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E-0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72C88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E-08</w:t>
            </w:r>
          </w:p>
        </w:tc>
      </w:tr>
      <w:tr w:rsidR="00A56C98" w:rsidRPr="00657A98" w14:paraId="24008762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DF6B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24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F40E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INP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A612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Protein P53 Inducible Nuclear Protein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E9AB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59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348F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3BCD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6E-07</w:t>
            </w:r>
          </w:p>
        </w:tc>
      </w:tr>
      <w:tr w:rsidR="00A56C98" w:rsidRPr="00657A98" w14:paraId="4AD21ABC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6771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2B76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6A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3617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26 Subfamily A Membe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E9A5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45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32D4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DEA4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11</w:t>
            </w:r>
          </w:p>
        </w:tc>
      </w:tr>
      <w:tr w:rsidR="00A56C98" w:rsidRPr="00657A98" w14:paraId="13B3A15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86FD1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6ADB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AN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445E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or Of Calcineurin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BE1F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45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8187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0853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E-12</w:t>
            </w:r>
          </w:p>
        </w:tc>
      </w:tr>
      <w:tr w:rsidR="00A56C98" w:rsidRPr="00657A98" w14:paraId="7ACCBC0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0707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6C55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5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C90A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6943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19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1B0C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7296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E-08</w:t>
            </w:r>
          </w:p>
        </w:tc>
      </w:tr>
      <w:tr w:rsidR="00A56C98" w:rsidRPr="00657A98" w14:paraId="729CDF2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5F6F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031F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A324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thelin Receptor Type B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72A8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10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65B7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3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0FFA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6</w:t>
            </w:r>
          </w:p>
        </w:tc>
      </w:tr>
      <w:tr w:rsidR="00A56C98" w:rsidRPr="00657A98" w14:paraId="00A574F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965B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1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0A84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564F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 Metallopeptidase With Thrombospondin Type 1 Motif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0480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91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71F2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2543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05</w:t>
            </w:r>
          </w:p>
        </w:tc>
      </w:tr>
      <w:tr w:rsidR="00A56C98" w:rsidRPr="00657A98" w14:paraId="56F4E81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3BC1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3418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B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4C8E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B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Proto-Oncogene, AP-1 Transcription Factor Subunit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D2ED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78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B133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E3E9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06</w:t>
            </w:r>
          </w:p>
        </w:tc>
      </w:tr>
      <w:tr w:rsidR="00A56C98" w:rsidRPr="00657A98" w14:paraId="10410C8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7EEF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7D0F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I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9C13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ment Factor I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6617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91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660E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F969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06</w:t>
            </w:r>
          </w:p>
        </w:tc>
      </w:tr>
      <w:tr w:rsidR="00A56C98" w:rsidRPr="00657A98" w14:paraId="4A3D82A1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B5411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4D7A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SB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22CD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yl-CoA Dehydrogenase Short/Branched Cha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DE6C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8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C2C0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0DA9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5</w:t>
            </w:r>
          </w:p>
        </w:tc>
      </w:tr>
      <w:tr w:rsidR="00A56C98" w:rsidRPr="00657A98" w14:paraId="06EB127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93CC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68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E290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DBF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930B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Finger DBF-Type Containing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D916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48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0D2F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B56B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1E-07</w:t>
            </w:r>
          </w:p>
        </w:tc>
      </w:tr>
      <w:tr w:rsidR="00A56C98" w:rsidRPr="00657A98" w14:paraId="40AEE78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FFA2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7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BA5D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N4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631D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trin 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355A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58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8EEB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E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B75B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E-10</w:t>
            </w:r>
          </w:p>
        </w:tc>
      </w:tr>
      <w:tr w:rsidR="00A56C98" w:rsidRPr="00657A98" w14:paraId="61F72BD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448C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80ED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N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E628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orin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71B7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21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50A6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C11E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24</w:t>
            </w:r>
          </w:p>
        </w:tc>
      </w:tr>
      <w:tr w:rsidR="00A56C98" w:rsidRPr="00657A98" w14:paraId="0544556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908E1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6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687A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OK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F5C2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ok Microtubule Tethering Protein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E098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472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0219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645E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5</w:t>
            </w:r>
          </w:p>
        </w:tc>
      </w:tr>
      <w:tr w:rsidR="00A56C98" w:rsidRPr="00657A98" w14:paraId="656142A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E44B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20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FD01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RFI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EDC7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 Receptor Feedback Inhibito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DBB5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462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801D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B993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7E-05</w:t>
            </w:r>
          </w:p>
        </w:tc>
      </w:tr>
      <w:tr w:rsidR="00A56C98" w:rsidRPr="00657A98" w14:paraId="6084009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69D3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0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A28B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TB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7BC6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TB Homeobox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2CA4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4466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6D4F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5EDE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E-06</w:t>
            </w:r>
          </w:p>
        </w:tc>
      </w:tr>
      <w:tr w:rsidR="00A56C98" w:rsidRPr="00657A98" w14:paraId="7EAC4B4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7ACF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3998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6D94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 Apoptosis Regulator, BCL2 Family Member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9E92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564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1989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8A20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0E-09</w:t>
            </w:r>
          </w:p>
        </w:tc>
      </w:tr>
      <w:tr w:rsidR="00A56C98" w:rsidRPr="00657A98" w14:paraId="5843D8A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06B6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9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570C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AP1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4C07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Kinase Anchoring Protein 1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848D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11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FE4A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2E41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E-06</w:t>
            </w:r>
          </w:p>
        </w:tc>
      </w:tr>
      <w:tr w:rsidR="00A56C98" w:rsidRPr="00657A98" w14:paraId="3D87F4E7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C851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BD50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5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8FE9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 Specificity Phosphatase 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B701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79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7497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B304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10</w:t>
            </w:r>
          </w:p>
        </w:tc>
      </w:tr>
      <w:tr w:rsidR="00A56C98" w:rsidRPr="00657A98" w14:paraId="0C5C2F3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B04F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ADA7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BD36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B18C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00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145E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3AC0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E-08</w:t>
            </w:r>
          </w:p>
        </w:tc>
      </w:tr>
      <w:tr w:rsidR="00A56C98" w:rsidRPr="00657A98" w14:paraId="1534413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CF9B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7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406E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PARP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941E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DD Inducible Poly(ADP-Ribose) Polymer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1218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298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08BF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6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56A1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07</w:t>
            </w:r>
          </w:p>
        </w:tc>
      </w:tr>
      <w:tr w:rsidR="00A56C98" w:rsidRPr="00657A98" w14:paraId="41CF627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67F5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F4A4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M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239D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te-Cysteine Ligase Modifier Subunit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122E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38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5BEA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0F83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09</w:t>
            </w:r>
          </w:p>
        </w:tc>
      </w:tr>
      <w:tr w:rsidR="00A56C98" w:rsidRPr="00657A98" w14:paraId="5E5BF1B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1858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CC0D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F03C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Subfamily 3 Group C Member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08C9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84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E1F3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19C0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11</w:t>
            </w:r>
          </w:p>
        </w:tc>
      </w:tr>
      <w:tr w:rsidR="00A56C98" w:rsidRPr="00657A98" w14:paraId="3282A3A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3E6C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8FAB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IB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8296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Factor I B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A5C1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894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AE2B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8B84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</w:t>
            </w:r>
          </w:p>
        </w:tc>
      </w:tr>
      <w:tr w:rsidR="00A56C98" w:rsidRPr="00657A98" w14:paraId="34CF3E84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52E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47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FB4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5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9AD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C Motif Chemokine Ligand 2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2D1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8818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459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65E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01</w:t>
            </w:r>
          </w:p>
        </w:tc>
      </w:tr>
      <w:tr w:rsidR="00A56C98" w:rsidRPr="00657A98" w14:paraId="2C6A6544" w14:textId="77777777" w:rsidTr="00F258B0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9E2CB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634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271FE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P2</w:t>
            </w:r>
          </w:p>
        </w:tc>
        <w:tc>
          <w:tcPr>
            <w:tcW w:w="5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FEF70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ylate Binding Protein 2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5847F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8811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CCFEC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E-0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571FC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E-05</w:t>
            </w:r>
          </w:p>
        </w:tc>
      </w:tr>
      <w:tr w:rsidR="00A56C98" w:rsidRPr="00657A98" w14:paraId="00DC266E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BAAF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B51C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9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C022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uppel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ke Factor 9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C408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848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36BA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4E68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0</w:t>
            </w:r>
          </w:p>
        </w:tc>
      </w:tr>
      <w:tr w:rsidR="00A56C98" w:rsidRPr="00657A98" w14:paraId="5BAF99E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B009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23DE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J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EA4B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2 Subfamily J Member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2137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62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28AC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31BD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05</w:t>
            </w:r>
          </w:p>
        </w:tc>
      </w:tr>
      <w:tr w:rsidR="00A56C98" w:rsidRPr="00657A98" w14:paraId="715FAB6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0702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60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CB48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IP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6B02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liculin Interacting Protein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1A85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35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393A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35DB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</w:tr>
      <w:tr w:rsidR="00A56C98" w:rsidRPr="00657A98" w14:paraId="29C0327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F213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A785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L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6E24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inogen Lik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41E6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27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02B0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F161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52</w:t>
            </w:r>
          </w:p>
        </w:tc>
      </w:tr>
      <w:tr w:rsidR="00A56C98" w:rsidRPr="00657A98" w14:paraId="5B5E6ED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D20E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4FD3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E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1F32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-Alpha-Glucan Branching Enzym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9FB6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11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E8F4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AC61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E-08</w:t>
            </w:r>
          </w:p>
        </w:tc>
      </w:tr>
      <w:tr w:rsidR="00A56C98" w:rsidRPr="00657A98" w14:paraId="1DD89EA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0271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7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7B10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0A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E80E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20 Membe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3FC5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675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3F74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7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1899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07</w:t>
            </w:r>
          </w:p>
        </w:tc>
      </w:tr>
      <w:tr w:rsidR="00A56C98" w:rsidRPr="00657A98" w14:paraId="61EA2A9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A5D7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75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10D1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5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07AF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ol Binding Protein 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AD58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6714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EC74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EE45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07</w:t>
            </w:r>
          </w:p>
        </w:tc>
      </w:tr>
      <w:tr w:rsidR="00A56C98" w:rsidRPr="00657A98" w14:paraId="175057B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0553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21CE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9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CE3B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 Family B Member 9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832E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626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6935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EC03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E-06</w:t>
            </w:r>
          </w:p>
        </w:tc>
      </w:tr>
      <w:tr w:rsidR="00A56C98" w:rsidRPr="00657A98" w14:paraId="57B2C40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1021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AB9B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3C7F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mbospondin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B748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96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2F79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09EA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61</w:t>
            </w:r>
          </w:p>
        </w:tc>
      </w:tr>
      <w:tr w:rsidR="00A56C98" w:rsidRPr="00657A98" w14:paraId="500D15DA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83C0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61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4BF4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DC7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BBB1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 Domain Containing 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68D0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83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DD7B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9062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E-07</w:t>
            </w:r>
          </w:p>
        </w:tc>
      </w:tr>
      <w:tr w:rsidR="00A56C98" w:rsidRPr="00657A98" w14:paraId="6E14793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C1B6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5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3CB4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NL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B527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blind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ke Splicing Regulator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784F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69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584A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EAA9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E-06</w:t>
            </w:r>
          </w:p>
        </w:tc>
      </w:tr>
      <w:tr w:rsidR="00A56C98" w:rsidRPr="00657A98" w14:paraId="3FB0D71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A2811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9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FD0F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RA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F934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 Related Orphan Receptor 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2E47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08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2730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2D0C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E-05</w:t>
            </w:r>
          </w:p>
        </w:tc>
      </w:tr>
      <w:tr w:rsidR="00A56C98" w:rsidRPr="00657A98" w14:paraId="5A35568A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82A9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6437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7B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6DBA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C Oxidase Subunit 7B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5BB6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84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37CE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B173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07</w:t>
            </w:r>
          </w:p>
        </w:tc>
      </w:tr>
      <w:tr w:rsidR="00A56C98" w:rsidRPr="00657A98" w14:paraId="2A85A061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5DE9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4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A689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B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AE86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plasmic Polyadenylation Element Binding Protein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2B42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46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6E66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114B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11</w:t>
            </w:r>
          </w:p>
        </w:tc>
      </w:tr>
      <w:tr w:rsidR="00A56C98" w:rsidRPr="00657A98" w14:paraId="2406D9F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67D88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5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AB18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T2B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89FA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ine Acetyltransferase 2B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23C0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01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6FC9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5115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05</w:t>
            </w:r>
          </w:p>
        </w:tc>
      </w:tr>
      <w:tr w:rsidR="00A56C98" w:rsidRPr="00657A98" w14:paraId="4E13A1D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4F51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BE9D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7DA6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 1 Bet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2FC8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59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DE58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C931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E-06</w:t>
            </w:r>
          </w:p>
        </w:tc>
      </w:tr>
      <w:tr w:rsidR="00A56C98" w:rsidRPr="00657A98" w14:paraId="6AAB582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374D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5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6327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Z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C1C8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Z, Vitamin K Dependent Plasma Glycoprote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F8AE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44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0EFF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4047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7E-05</w:t>
            </w:r>
          </w:p>
        </w:tc>
      </w:tr>
      <w:tr w:rsidR="00A56C98" w:rsidRPr="00657A98" w14:paraId="221627D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2196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6401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595D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31 Membe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2FB2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29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9E60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5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A72E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E-11</w:t>
            </w:r>
          </w:p>
        </w:tc>
      </w:tr>
      <w:tr w:rsidR="00A56C98" w:rsidRPr="00657A98" w14:paraId="38DD024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40201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68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DCD7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SWIM6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FED5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Finger SWIM-Type Containing 6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071A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12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5E29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2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2DEE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6</w:t>
            </w:r>
          </w:p>
        </w:tc>
      </w:tr>
      <w:tr w:rsidR="00A56C98" w:rsidRPr="00657A98" w14:paraId="4DB3243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E366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29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95BD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IAD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4315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IA Domain Containing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5132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79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D468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807E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E-07</w:t>
            </w:r>
          </w:p>
        </w:tc>
      </w:tr>
      <w:tr w:rsidR="00A56C98" w:rsidRPr="00657A98" w14:paraId="60C6D7DB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15E5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C51C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4R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AC91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 4 Receptor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04F5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61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199D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7E55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10</w:t>
            </w:r>
          </w:p>
        </w:tc>
      </w:tr>
      <w:tr w:rsidR="00A56C98" w:rsidRPr="00657A98" w14:paraId="1530B037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3D9C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7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7873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040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BC2A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04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6F01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0757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6368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73A3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E-05</w:t>
            </w:r>
          </w:p>
        </w:tc>
      </w:tr>
      <w:tr w:rsidR="00A56C98" w:rsidRPr="00657A98" w14:paraId="70CB82A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4E0D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4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3183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A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4A39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-CoA Acyltransferase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5895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041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2972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E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CECF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11</w:t>
            </w:r>
          </w:p>
        </w:tc>
      </w:tr>
      <w:tr w:rsidR="00A56C98" w:rsidRPr="00657A98" w14:paraId="614B21E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FAF4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457F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O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F6D6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hepsin O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4FDF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758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05FC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7F83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05</w:t>
            </w:r>
          </w:p>
        </w:tc>
      </w:tr>
      <w:tr w:rsidR="00A56C98" w:rsidRPr="00657A98" w14:paraId="1F9F622E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DB1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43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977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IK</w:t>
            </w:r>
          </w:p>
        </w:tc>
        <w:tc>
          <w:tcPr>
            <w:tcW w:w="5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79D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F2 And NCK Interacting Kinase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085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738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E12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E-0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86C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7</w:t>
            </w:r>
          </w:p>
        </w:tc>
      </w:tr>
      <w:tr w:rsidR="00A56C98" w:rsidRPr="00657A98" w14:paraId="04CCDF41" w14:textId="77777777" w:rsidTr="00F258B0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865448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7276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5C124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</w:t>
            </w:r>
          </w:p>
        </w:tc>
        <w:tc>
          <w:tcPr>
            <w:tcW w:w="5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3598C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thyretin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3442C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737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F360D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0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D775B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05</w:t>
            </w:r>
          </w:p>
        </w:tc>
      </w:tr>
      <w:tr w:rsidR="00A56C98" w:rsidRPr="00657A98" w14:paraId="58ED6DD8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D834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8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2EDC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BS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8A5B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bin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SH3 Domain Containing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B113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53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01E6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A604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5</w:t>
            </w:r>
          </w:p>
        </w:tc>
      </w:tr>
      <w:tr w:rsidR="00A56C98" w:rsidRPr="00657A98" w14:paraId="12ADDF7B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BEBA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D67D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5A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5D06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B5 Type 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9518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08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91B1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0BE3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07</w:t>
            </w:r>
          </w:p>
        </w:tc>
      </w:tr>
      <w:tr w:rsidR="00A56C98" w:rsidRPr="00657A98" w14:paraId="7A1C8AA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33E90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1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3DBB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137F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Subfamily 4 Group A Member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E322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80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661E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7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59D3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E-06</w:t>
            </w:r>
          </w:p>
        </w:tc>
      </w:tr>
      <w:tr w:rsidR="00A56C98" w:rsidRPr="00657A98" w14:paraId="608B888B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06D2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7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76F0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orf54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AD91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e 11 Open Reading Frame 5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77C7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79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E6F5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4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155F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5E-07</w:t>
            </w:r>
          </w:p>
        </w:tc>
      </w:tr>
      <w:tr w:rsidR="00A56C98" w:rsidRPr="00657A98" w14:paraId="290FD7D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235F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1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CBC5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9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2224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herin 19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910D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96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82AA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8152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05</w:t>
            </w:r>
          </w:p>
        </w:tc>
      </w:tr>
      <w:tr w:rsidR="00A56C98" w:rsidRPr="00657A98" w14:paraId="0C3A1CF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79A0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C2F3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5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B5D4B" w14:textId="4EC2673D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5 Molecul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6CEB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51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49BA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4C58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05</w:t>
            </w:r>
          </w:p>
        </w:tc>
      </w:tr>
      <w:tr w:rsidR="00A56C98" w:rsidRPr="00657A98" w14:paraId="66116C6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6ED0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0EF1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0A69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protein M6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2A30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34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6012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7811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3E-08</w:t>
            </w:r>
          </w:p>
        </w:tc>
      </w:tr>
      <w:tr w:rsidR="00A56C98" w:rsidRPr="00657A98" w14:paraId="3DBAA34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9C6E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13B7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2A44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4/FMR2 Family Member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65C8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51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80A6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49C3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E-08</w:t>
            </w:r>
          </w:p>
        </w:tc>
      </w:tr>
      <w:tr w:rsidR="00A56C98" w:rsidRPr="00657A98" w14:paraId="1C48147C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5DF6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1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7AC9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L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4C53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 Type A Receptor Associated Protein Lik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FB1B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1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0A8C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8574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07</w:t>
            </w:r>
          </w:p>
        </w:tc>
      </w:tr>
      <w:tr w:rsidR="00A56C98" w:rsidRPr="00657A98" w14:paraId="78EFEBA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6918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A59A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F86C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 6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1A7C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575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F4FD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5F7C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05</w:t>
            </w:r>
          </w:p>
        </w:tc>
      </w:tr>
      <w:tr w:rsidR="00A56C98" w:rsidRPr="00657A98" w14:paraId="211F5113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1503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0593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BE5D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lothionein 2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CD51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5357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80D2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E632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06</w:t>
            </w:r>
          </w:p>
        </w:tc>
      </w:tr>
      <w:tr w:rsidR="00A56C98" w:rsidRPr="00657A98" w14:paraId="04F3C31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6015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D823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IH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8CF7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-Alpha-Trypsin Inhibitor Heavy Chain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B17F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86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41B0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CC3E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07</w:t>
            </w:r>
          </w:p>
        </w:tc>
      </w:tr>
      <w:tr w:rsidR="00A56C98" w:rsidRPr="00657A98" w14:paraId="0F2568BC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02B3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6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6990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D52L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85B6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D52 Lik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8814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84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42CF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3E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F394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10</w:t>
            </w:r>
          </w:p>
        </w:tc>
      </w:tr>
      <w:tr w:rsidR="00A56C98" w:rsidRPr="00657A98" w14:paraId="02EAA54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FA53A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47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26D0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D1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C650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ile Alpha Motif Domain Containing 1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D8B9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64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056C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ECC9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E-06</w:t>
            </w:r>
          </w:p>
        </w:tc>
      </w:tr>
      <w:tr w:rsidR="00A56C98" w:rsidRPr="00657A98" w14:paraId="615C580C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35D0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48CE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EE6C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ing Transcription Factor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7CD6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27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017A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91C3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07</w:t>
            </w:r>
          </w:p>
        </w:tc>
      </w:tr>
      <w:tr w:rsidR="00A56C98" w:rsidRPr="00657A98" w14:paraId="04F7ECE0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ABE0B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9853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9357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C Regulator Of WNT Signaling Pathway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450C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96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B872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CF17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7E-10</w:t>
            </w:r>
          </w:p>
        </w:tc>
      </w:tr>
      <w:tr w:rsidR="00A56C98" w:rsidRPr="00657A98" w14:paraId="5C208D0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6F8E9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7CA9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351A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4-Dienoyl-CoA Reductas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F5A5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89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A899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C22D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E-10</w:t>
            </w:r>
          </w:p>
        </w:tc>
      </w:tr>
      <w:tr w:rsidR="00A56C98" w:rsidRPr="00657A98" w14:paraId="28D32807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F555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21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9672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M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75C1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gering Receptor Expressed On Myeloid Cells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4FA8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78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B156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0275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5</w:t>
            </w:r>
          </w:p>
        </w:tc>
      </w:tr>
      <w:tr w:rsidR="00A56C98" w:rsidRPr="00657A98" w14:paraId="60BCFFDA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3571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74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07F7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HL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7EDD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lothionein 1H Lik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B847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45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536F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E-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9D5D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9</w:t>
            </w:r>
          </w:p>
        </w:tc>
      </w:tr>
      <w:tr w:rsidR="00A56C98" w:rsidRPr="00657A98" w14:paraId="098D399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0464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5FEB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8BCC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S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E9DC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34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75E1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5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0814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8E-06</w:t>
            </w:r>
          </w:p>
        </w:tc>
      </w:tr>
      <w:tr w:rsidR="00A56C98" w:rsidRPr="00657A98" w14:paraId="4BA5D5DA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849A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8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E4AA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W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3EC3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ic Leucine Zipper And W2 Domains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9251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13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09E8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2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F4DB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06</w:t>
            </w:r>
          </w:p>
        </w:tc>
      </w:tr>
      <w:tr w:rsidR="00A56C98" w:rsidRPr="00657A98" w14:paraId="695907D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9DAA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31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5CC9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B4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6EF8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plasmic Polyadenylation Element Binding Protein 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1230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03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9BAD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1377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8E-05</w:t>
            </w:r>
          </w:p>
        </w:tc>
      </w:tr>
      <w:tr w:rsidR="00A56C98" w:rsidRPr="00657A98" w14:paraId="4935445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EFE3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37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AD9B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67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F56F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67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8038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02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BCB3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E-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0359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14</w:t>
            </w:r>
          </w:p>
        </w:tc>
      </w:tr>
      <w:tr w:rsidR="00A56C98" w:rsidRPr="00657A98" w14:paraId="4F520D0B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C817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46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ECE3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H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967E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B Domain And CNC Homolog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4AA1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764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D262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7E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D2D5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10</w:t>
            </w:r>
          </w:p>
        </w:tc>
      </w:tr>
      <w:tr w:rsidR="00A56C98" w:rsidRPr="00657A98" w14:paraId="2DCE9AD5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4B1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4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9BD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1</w:t>
            </w:r>
          </w:p>
        </w:tc>
        <w:tc>
          <w:tcPr>
            <w:tcW w:w="5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183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Subfamily 4 Group A Member 1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F94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686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157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E-0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804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5</w:t>
            </w:r>
          </w:p>
        </w:tc>
      </w:tr>
      <w:tr w:rsidR="00A56C98" w:rsidRPr="00657A98" w14:paraId="11A9C278" w14:textId="77777777" w:rsidTr="00F258B0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16B24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57630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C1F98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RF1</w:t>
            </w:r>
          </w:p>
        </w:tc>
        <w:tc>
          <w:tcPr>
            <w:tcW w:w="5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8F730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 Domain Containing Ring Finger 1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3DE24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335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1FE50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0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A3741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08</w:t>
            </w:r>
          </w:p>
        </w:tc>
      </w:tr>
      <w:tr w:rsidR="00A56C98" w:rsidRPr="00657A98" w14:paraId="294FDD39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631D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48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2BA1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TP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97B3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idylcholine Transfer Prote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8C0D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08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A424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3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E9AA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07</w:t>
            </w:r>
          </w:p>
        </w:tc>
      </w:tr>
      <w:tr w:rsidR="00A56C98" w:rsidRPr="00657A98" w14:paraId="63A236F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6A48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9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3B50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EM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5891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 Degradation Enhancing Alpha-Mannosidase Like Protein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826B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99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3318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6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EB35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08</w:t>
            </w:r>
          </w:p>
        </w:tc>
      </w:tr>
      <w:tr w:rsidR="00A56C98" w:rsidRPr="00657A98" w14:paraId="0BFFCFE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47ED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9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2223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88A3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l Like Receptor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AB30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526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2C79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7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0DB7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8</w:t>
            </w:r>
          </w:p>
        </w:tc>
      </w:tr>
      <w:tr w:rsidR="00A56C98" w:rsidRPr="00657A98" w14:paraId="4B317DF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8886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3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5679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BU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461C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tabulin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7D92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06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34A9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2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097E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6</w:t>
            </w:r>
          </w:p>
        </w:tc>
      </w:tr>
      <w:tr w:rsidR="00A56C98" w:rsidRPr="00657A98" w14:paraId="28F1074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989C0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6669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B630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hyde Dehydrogenase 2 Family Member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32D7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98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4A00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BE5F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E-07</w:t>
            </w:r>
          </w:p>
        </w:tc>
      </w:tr>
      <w:tr w:rsidR="00A56C98" w:rsidRPr="00657A98" w14:paraId="3E1EC99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0CF2A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843B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AABE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Like Growth Factor Binding Protein 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2AB3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88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044F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175B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05</w:t>
            </w:r>
          </w:p>
        </w:tc>
      </w:tr>
      <w:tr w:rsidR="00A56C98" w:rsidRPr="00657A98" w14:paraId="1DF5371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8C8AD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7635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6A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C1B2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hyde Dehydrogenase 6 Family Member A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9EF9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66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8966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F73A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07</w:t>
            </w:r>
          </w:p>
        </w:tc>
      </w:tr>
      <w:tr w:rsidR="00A56C98" w:rsidRPr="00657A98" w14:paraId="2B054D5A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E801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0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5927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AP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055A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Secretase Activating Prote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244D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13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7411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92BE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E-05</w:t>
            </w:r>
          </w:p>
        </w:tc>
      </w:tr>
      <w:tr w:rsidR="00A56C98" w:rsidRPr="00657A98" w14:paraId="10DE380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53DC8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9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FCB1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19A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F1C5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g Finger Protein 19A, RBR E3 Ubiquitin Protein Ligas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F913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83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2FA1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1420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E-05</w:t>
            </w:r>
          </w:p>
        </w:tc>
      </w:tr>
      <w:tr w:rsidR="00A56C98" w:rsidRPr="00657A98" w14:paraId="0FE0053C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7E3D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DA38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ST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635E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somal Glutathione S-Transferas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E8E9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81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064F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DF6C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05</w:t>
            </w:r>
          </w:p>
        </w:tc>
      </w:tr>
      <w:tr w:rsidR="00A56C98" w:rsidRPr="00657A98" w14:paraId="295079F3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58E5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6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2544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44L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81C3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feron Induced Protein 44 Lik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FE79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59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5464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50BB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58</w:t>
            </w:r>
          </w:p>
        </w:tc>
      </w:tr>
      <w:tr w:rsidR="00A56C98" w:rsidRPr="00657A98" w14:paraId="3B58C99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337C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1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F47E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AE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6196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ialic Acid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esterase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9259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94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4BD6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3935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07</w:t>
            </w:r>
          </w:p>
        </w:tc>
      </w:tr>
      <w:tr w:rsidR="00A56C98" w:rsidRPr="00657A98" w14:paraId="0510C14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ACD9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6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F1AD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EF1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567E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 Guanine Nucleotide Exchange Factor 1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09CF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43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21CC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6B37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05</w:t>
            </w:r>
          </w:p>
        </w:tc>
      </w:tr>
      <w:tr w:rsidR="00A56C98" w:rsidRPr="00657A98" w14:paraId="2365460A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31508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85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AD11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2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50D1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Finger And BTB Domain Containing 2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4171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41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721E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D670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06</w:t>
            </w:r>
          </w:p>
        </w:tc>
      </w:tr>
      <w:tr w:rsidR="00A56C98" w:rsidRPr="00657A98" w14:paraId="1398D22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CBBB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6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9F2E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PA1L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98F1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Induced Proliferation Associated 1 Like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4590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0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72C7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5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0C3E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E-06</w:t>
            </w:r>
          </w:p>
        </w:tc>
      </w:tr>
      <w:tr w:rsidR="00A56C98" w:rsidRPr="00657A98" w14:paraId="32234C72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4174F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F216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K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1D90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/Glucocorticoid Regulated Kinas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0464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94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5C08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6E81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E-06</w:t>
            </w:r>
          </w:p>
        </w:tc>
      </w:tr>
      <w:tr w:rsidR="00A56C98" w:rsidRPr="00657A98" w14:paraId="19A37913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875D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78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CF34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AA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D932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 Of Cobalamin Associated 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421E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92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48A6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D9CC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E-07</w:t>
            </w:r>
          </w:p>
        </w:tc>
      </w:tr>
      <w:tr w:rsidR="00A56C98" w:rsidRPr="00657A98" w14:paraId="4D53FE1E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8830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7751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2D8A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te-Cysteine Ligase Catalytic Subunit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D6EF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78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6780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6B7B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1E-05</w:t>
            </w:r>
          </w:p>
        </w:tc>
      </w:tr>
      <w:tr w:rsidR="00A56C98" w:rsidRPr="00657A98" w14:paraId="35464604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895A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2B9F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B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5AB8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lothionein 1B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114C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53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6265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3E-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A164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E-10</w:t>
            </w:r>
          </w:p>
        </w:tc>
      </w:tr>
      <w:tr w:rsidR="00A56C98" w:rsidRPr="00657A98" w14:paraId="2DDFF70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8CA3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4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2822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BP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7509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 Binding Protein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C269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439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2733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AA31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2E-08</w:t>
            </w:r>
          </w:p>
        </w:tc>
      </w:tr>
      <w:tr w:rsidR="00A56C98" w:rsidRPr="00657A98" w14:paraId="7E6CA99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4DEE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7F41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C350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uvate Dehydrogenase Kinase 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C28F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22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D2FA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9E6E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12</w:t>
            </w:r>
          </w:p>
        </w:tc>
      </w:tr>
      <w:tr w:rsidR="00A56C98" w:rsidRPr="00657A98" w14:paraId="47550A7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43A50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DEB2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2F3B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X-C Motif Chemokine Ligand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C5DF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21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DBD3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019A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3E-09</w:t>
            </w:r>
          </w:p>
        </w:tc>
      </w:tr>
      <w:tr w:rsidR="00A56C98" w:rsidRPr="00657A98" w14:paraId="17D6514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029B0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4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C1B5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CD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14FE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imidoyltransferase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deaminase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39B2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00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3E42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E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4CD5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06</w:t>
            </w:r>
          </w:p>
        </w:tc>
      </w:tr>
      <w:tr w:rsidR="00A56C98" w:rsidRPr="00657A98" w14:paraId="3619AB65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068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665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6A6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02A</w:t>
            </w:r>
          </w:p>
        </w:tc>
        <w:tc>
          <w:tcPr>
            <w:tcW w:w="5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3F6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With Sequence Similarity 102 Member A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EC3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599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003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E-0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5E4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7</w:t>
            </w:r>
          </w:p>
        </w:tc>
      </w:tr>
      <w:tr w:rsidR="00A56C98" w:rsidRPr="00657A98" w14:paraId="55EB39E9" w14:textId="77777777" w:rsidTr="00F258B0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D11C2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33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31010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</w:p>
        </w:tc>
        <w:tc>
          <w:tcPr>
            <w:tcW w:w="5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01E1C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enomedullin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3F86E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421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263BA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E-0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CC692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1E-08</w:t>
            </w:r>
          </w:p>
        </w:tc>
      </w:tr>
      <w:tr w:rsidR="00A56C98" w:rsidRPr="00657A98" w14:paraId="3575D139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98EC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6B6F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M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6F42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feron Induced Transmembrane Protein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2749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04DB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2B63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5</w:t>
            </w:r>
          </w:p>
        </w:tc>
      </w:tr>
      <w:tr w:rsidR="00A56C98" w:rsidRPr="00657A98" w14:paraId="16C6B84C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83EB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6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BB9F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AND5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B1D3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Finger AN1-Type Containing 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D909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16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0CC1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37E0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06</w:t>
            </w:r>
          </w:p>
        </w:tc>
      </w:tr>
      <w:tr w:rsidR="00A56C98" w:rsidRPr="00657A98" w14:paraId="7F5476AC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908D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5C42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3CD8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 Receptor A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0DCC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99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2C09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35C2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E-05</w:t>
            </w:r>
          </w:p>
        </w:tc>
      </w:tr>
      <w:tr w:rsidR="00A56C98" w:rsidRPr="00657A98" w14:paraId="4A2A866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9B19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E2F7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2B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ED02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ase Plasma Membrane Ca2+ Transporting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33FC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19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3960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0773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E-06</w:t>
            </w:r>
          </w:p>
        </w:tc>
      </w:tr>
      <w:tr w:rsidR="00A56C98" w:rsidRPr="00657A98" w14:paraId="6C15F82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32AE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0F78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3RA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5685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 13 Receptor Subunit Alpha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17B9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09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F5ED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567A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-06</w:t>
            </w:r>
          </w:p>
        </w:tc>
      </w:tr>
      <w:tr w:rsidR="00A56C98" w:rsidRPr="00657A98" w14:paraId="30C6E06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F1BB6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6D9A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9A36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thelial PAS Domain Protein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E934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01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554C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7E-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30AE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8</w:t>
            </w:r>
          </w:p>
        </w:tc>
      </w:tr>
      <w:tr w:rsidR="00A56C98" w:rsidRPr="00657A98" w14:paraId="3A76DB7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B424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B8C5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3D5E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dermal Growth Factor Receptor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2A34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88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F1E9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505A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9E-08</w:t>
            </w:r>
          </w:p>
        </w:tc>
      </w:tr>
      <w:tr w:rsidR="00A56C98" w:rsidRPr="00657A98" w14:paraId="14148EE7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E518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B689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IA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81EB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Factor I 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FB66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76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5C91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8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137C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77</w:t>
            </w:r>
          </w:p>
        </w:tc>
      </w:tr>
      <w:tr w:rsidR="00A56C98" w:rsidRPr="00657A98" w14:paraId="1EE8EC29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AF8B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83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3E17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RF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E58F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 Peptidase N-Terminal Domain And Ring Finger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8E74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D9B4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B091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E-08</w:t>
            </w:r>
          </w:p>
        </w:tc>
      </w:tr>
      <w:tr w:rsidR="00A56C98" w:rsidRPr="00657A98" w14:paraId="37288D3B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89FD5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89E6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177B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hepsin S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B487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87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860B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311A4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4E-05</w:t>
            </w:r>
          </w:p>
        </w:tc>
      </w:tr>
      <w:tr w:rsidR="00A56C98" w:rsidRPr="00657A98" w14:paraId="25AABA7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EE34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2FD2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5B40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ihydrolipoamide Branched Chain </w:t>
            </w: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acylase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75C1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8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57E8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3F1A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06</w:t>
            </w:r>
          </w:p>
        </w:tc>
      </w:tr>
      <w:tr w:rsidR="00A56C98" w:rsidRPr="00657A98" w14:paraId="31C27F6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0013C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2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C0F6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LDA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7832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ckstrin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omology Like Domain Family A Membe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FA43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844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AE60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6BE62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06</w:t>
            </w:r>
          </w:p>
        </w:tc>
      </w:tr>
      <w:tr w:rsidR="00A56C98" w:rsidRPr="00657A98" w14:paraId="0B8F433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E8F6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7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014F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2456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udin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DD7F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43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3CEA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B393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6E-05</w:t>
            </w:r>
          </w:p>
        </w:tc>
      </w:tr>
      <w:tr w:rsidR="00A56C98" w:rsidRPr="00657A98" w14:paraId="2D9B0B23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219A1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DF30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04C1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II, Thromb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33F2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28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ABB9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1E-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B9CC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</w:t>
            </w:r>
          </w:p>
        </w:tc>
      </w:tr>
      <w:tr w:rsidR="00A56C98" w:rsidRPr="00657A98" w14:paraId="35149F7D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70D11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33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D065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1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9F8A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tin Specific Peptidase 1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5C4F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9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2E3F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0749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E-06</w:t>
            </w:r>
          </w:p>
        </w:tc>
      </w:tr>
      <w:tr w:rsidR="00A56C98" w:rsidRPr="00657A98" w14:paraId="71045AEF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75CD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9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0D00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FIP2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9CAE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plasmic FMR1 Interacting Protein 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9CD6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432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96E7E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0803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05</w:t>
            </w:r>
          </w:p>
        </w:tc>
      </w:tr>
      <w:tr w:rsidR="00A56C98" w:rsidRPr="00657A98" w14:paraId="2BD115B8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16B33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1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A5E6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7B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4EF0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diesterase 7B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20C2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8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8E147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7219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6</w:t>
            </w:r>
          </w:p>
        </w:tc>
      </w:tr>
      <w:tr w:rsidR="00A56C98" w:rsidRPr="00657A98" w14:paraId="021D83D6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B0897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7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54D0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P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95DB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dine Phosphorylase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CEA3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70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2AE7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C5E6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13</w:t>
            </w:r>
          </w:p>
        </w:tc>
      </w:tr>
      <w:tr w:rsidR="00A56C98" w:rsidRPr="00657A98" w14:paraId="4E457595" w14:textId="77777777" w:rsidTr="00C0459D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75EFE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3FD3B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D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6B1C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inate Dehydrogenase Complex Subunit D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FD87D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546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13D81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14EB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E-08</w:t>
            </w:r>
          </w:p>
        </w:tc>
      </w:tr>
      <w:tr w:rsidR="00A56C98" w:rsidRPr="00657A98" w14:paraId="753B14E3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CAA52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5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EF9C9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L1</w:t>
            </w:r>
          </w:p>
        </w:tc>
        <w:tc>
          <w:tcPr>
            <w:tcW w:w="5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1605F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tilin</w:t>
            </w:r>
            <w:proofErr w:type="spellEnd"/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lated Receptor 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AF9E0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31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0C64A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3DC66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05</w:t>
            </w:r>
          </w:p>
        </w:tc>
      </w:tr>
      <w:tr w:rsidR="00A56C98" w:rsidRPr="00657A98" w14:paraId="5D347838" w14:textId="77777777" w:rsidTr="00F258B0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2E84" w14:textId="77777777" w:rsidR="00657A98" w:rsidRPr="00657A98" w:rsidRDefault="00657A98" w:rsidP="00C04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6715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KDHB</w:t>
            </w:r>
          </w:p>
        </w:tc>
        <w:tc>
          <w:tcPr>
            <w:tcW w:w="5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3E1C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nched Chain Keto Acid Dehydrogenase E1 Subunit Beta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9BD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115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DDD3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1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97E8" w14:textId="77777777" w:rsidR="00657A98" w:rsidRPr="00657A98" w:rsidRDefault="00657A98" w:rsidP="00C04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7A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E-09</w:t>
            </w:r>
          </w:p>
        </w:tc>
      </w:tr>
    </w:tbl>
    <w:p w14:paraId="4B5A36EE" w14:textId="77777777" w:rsidR="00122625" w:rsidRDefault="00122625" w:rsidP="00AE5C4B"/>
    <w:sectPr w:rsidR="00122625" w:rsidSect="005573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29508" w14:textId="77777777" w:rsidR="00D04D88" w:rsidRDefault="00D04D88" w:rsidP="00AE5C4B">
      <w:r>
        <w:separator/>
      </w:r>
    </w:p>
  </w:endnote>
  <w:endnote w:type="continuationSeparator" w:id="0">
    <w:p w14:paraId="12EE6FFF" w14:textId="77777777" w:rsidR="00D04D88" w:rsidRDefault="00D04D88" w:rsidP="00AE5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C76CF" w14:textId="77777777" w:rsidR="00D04D88" w:rsidRDefault="00D04D88" w:rsidP="00AE5C4B">
      <w:r>
        <w:separator/>
      </w:r>
    </w:p>
  </w:footnote>
  <w:footnote w:type="continuationSeparator" w:id="0">
    <w:p w14:paraId="51087DDE" w14:textId="77777777" w:rsidR="00D04D88" w:rsidRDefault="00D04D88" w:rsidP="00AE5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788"/>
    <w:rsid w:val="000B6187"/>
    <w:rsid w:val="00122625"/>
    <w:rsid w:val="00162A47"/>
    <w:rsid w:val="00183B89"/>
    <w:rsid w:val="002174BC"/>
    <w:rsid w:val="00273E7B"/>
    <w:rsid w:val="0028245F"/>
    <w:rsid w:val="002E6FD0"/>
    <w:rsid w:val="00303F16"/>
    <w:rsid w:val="00313B8C"/>
    <w:rsid w:val="0033310C"/>
    <w:rsid w:val="004A280E"/>
    <w:rsid w:val="004C2B32"/>
    <w:rsid w:val="004F74EA"/>
    <w:rsid w:val="005171C1"/>
    <w:rsid w:val="00554EFC"/>
    <w:rsid w:val="00557308"/>
    <w:rsid w:val="005E4A6D"/>
    <w:rsid w:val="00657A98"/>
    <w:rsid w:val="00854706"/>
    <w:rsid w:val="008851D1"/>
    <w:rsid w:val="00921DAF"/>
    <w:rsid w:val="009850FD"/>
    <w:rsid w:val="00A14226"/>
    <w:rsid w:val="00A56C98"/>
    <w:rsid w:val="00A91788"/>
    <w:rsid w:val="00AC4D00"/>
    <w:rsid w:val="00AD22DD"/>
    <w:rsid w:val="00AE5C4B"/>
    <w:rsid w:val="00B12192"/>
    <w:rsid w:val="00B731F1"/>
    <w:rsid w:val="00B87031"/>
    <w:rsid w:val="00BB3AD4"/>
    <w:rsid w:val="00C0459D"/>
    <w:rsid w:val="00CE38FB"/>
    <w:rsid w:val="00D04D88"/>
    <w:rsid w:val="00D27DA3"/>
    <w:rsid w:val="00DA3E4F"/>
    <w:rsid w:val="00DB1537"/>
    <w:rsid w:val="00DB6D8C"/>
    <w:rsid w:val="00F03A5B"/>
    <w:rsid w:val="00F21E58"/>
    <w:rsid w:val="00F221E1"/>
    <w:rsid w:val="00F258B0"/>
    <w:rsid w:val="00FB1375"/>
    <w:rsid w:val="00FD13DB"/>
    <w:rsid w:val="00FF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D1643"/>
  <w15:chartTrackingRefBased/>
  <w15:docId w15:val="{7EE3DC9B-24A8-42EF-8D27-5B9A1BFB5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5C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5C4B"/>
    <w:rPr>
      <w:sz w:val="18"/>
      <w:szCs w:val="18"/>
    </w:rPr>
  </w:style>
  <w:style w:type="table" w:styleId="a7">
    <w:name w:val="Table Grid"/>
    <w:basedOn w:val="a1"/>
    <w:uiPriority w:val="39"/>
    <w:rsid w:val="00FD1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657A98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57A98"/>
    <w:rPr>
      <w:color w:val="954F72"/>
      <w:u w:val="single"/>
    </w:rPr>
  </w:style>
  <w:style w:type="paragraph" w:customStyle="1" w:styleId="msonormal0">
    <w:name w:val="msonormal"/>
    <w:basedOn w:val="a"/>
    <w:rsid w:val="00657A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57A9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57A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657A9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57A9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657A9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657A98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2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6A247-56A8-414D-BD04-0BE67620E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8</TotalTime>
  <Pages>10</Pages>
  <Words>2693</Words>
  <Characters>15353</Characters>
  <Application>Microsoft Office Word</Application>
  <DocSecurity>0</DocSecurity>
  <Lines>127</Lines>
  <Paragraphs>36</Paragraphs>
  <ScaleCrop>false</ScaleCrop>
  <Company/>
  <LinksUpToDate>false</LinksUpToDate>
  <CharactersWithSpaces>1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t ct</cp:lastModifiedBy>
  <cp:revision>23</cp:revision>
  <dcterms:created xsi:type="dcterms:W3CDTF">2021-01-10T10:13:00Z</dcterms:created>
  <dcterms:modified xsi:type="dcterms:W3CDTF">2021-06-20T07:48:00Z</dcterms:modified>
</cp:coreProperties>
</file>